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482"/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2"/>
        <w:gridCol w:w="2150"/>
        <w:gridCol w:w="1735"/>
        <w:gridCol w:w="1248"/>
        <w:gridCol w:w="1350"/>
        <w:gridCol w:w="1461"/>
      </w:tblGrid>
      <w:tr w:rsidR="00C47CA6" w:rsidRPr="00B6192F" w14:paraId="151DF176" w14:textId="77777777" w:rsidTr="00551305">
        <w:trPr>
          <w:trHeight w:val="557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59589" w14:textId="77777777" w:rsidR="00C47CA6" w:rsidRPr="00B6192F" w:rsidRDefault="00C47CA6" w:rsidP="00C47CA6">
            <w:pPr>
              <w:keepLines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Stage</w:t>
            </w:r>
          </w:p>
        </w:tc>
        <w:tc>
          <w:tcPr>
            <w:tcW w:w="2150" w:type="dxa"/>
            <w:vAlign w:val="center"/>
          </w:tcPr>
          <w:p w14:paraId="37D69B69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Epithelial Tissue</w:t>
            </w:r>
          </w:p>
        </w:tc>
        <w:tc>
          <w:tcPr>
            <w:tcW w:w="1735" w:type="dxa"/>
            <w:vAlign w:val="center"/>
          </w:tcPr>
          <w:p w14:paraId="3F14E18A" w14:textId="77777777" w:rsidR="00C47CA6" w:rsidRPr="00B6192F" w:rsidRDefault="00C47CA6" w:rsidP="00C47CA6">
            <w:pPr>
              <w:keepLines/>
              <w:ind w:left="360" w:hanging="360"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Morphology</w:t>
            </w:r>
          </w:p>
        </w:tc>
        <w:tc>
          <w:tcPr>
            <w:tcW w:w="1248" w:type="dxa"/>
            <w:vAlign w:val="center"/>
          </w:tcPr>
          <w:p w14:paraId="1F1D2F2C" w14:textId="5D83C498" w:rsidR="00C47CA6" w:rsidRPr="00B6192F" w:rsidRDefault="00551305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Septate junction?</w:t>
            </w:r>
          </w:p>
        </w:tc>
        <w:tc>
          <w:tcPr>
            <w:tcW w:w="1350" w:type="dxa"/>
            <w:vAlign w:val="center"/>
          </w:tcPr>
          <w:p w14:paraId="3DA75BC3" w14:textId="77777777" w:rsidR="00C47CA6" w:rsidRPr="00B6192F" w:rsidRDefault="00C47CA6" w:rsidP="00C47CA6">
            <w:pPr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Sdk-YFP expressed?</w:t>
            </w:r>
          </w:p>
        </w:tc>
        <w:tc>
          <w:tcPr>
            <w:tcW w:w="1461" w:type="dxa"/>
            <w:vAlign w:val="center"/>
          </w:tcPr>
          <w:p w14:paraId="58782B32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Sdk-YFP localisation</w:t>
            </w:r>
          </w:p>
        </w:tc>
      </w:tr>
      <w:tr w:rsidR="00C47CA6" w:rsidRPr="00B6192F" w14:paraId="191552F2" w14:textId="77777777" w:rsidTr="00551305">
        <w:trPr>
          <w:trHeight w:val="823"/>
        </w:trPr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extDirection w:val="btLr"/>
            <w:vAlign w:val="center"/>
          </w:tcPr>
          <w:p w14:paraId="38C4FC9B" w14:textId="77777777" w:rsidR="00C47CA6" w:rsidRPr="00B6192F" w:rsidRDefault="00C47CA6" w:rsidP="00C47CA6">
            <w:pPr>
              <w:keepLines/>
              <w:ind w:left="113" w:right="113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Embryo</w:t>
            </w:r>
          </w:p>
        </w:tc>
        <w:tc>
          <w:tcPr>
            <w:tcW w:w="2150" w:type="dxa"/>
            <w:vAlign w:val="center"/>
          </w:tcPr>
          <w:p w14:paraId="781B9DBF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Ectoderm early </w:t>
            </w:r>
          </w:p>
          <w:p w14:paraId="567FA79D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(&lt; stage 12)</w:t>
            </w:r>
          </w:p>
        </w:tc>
        <w:tc>
          <w:tcPr>
            <w:tcW w:w="1735" w:type="dxa"/>
            <w:vAlign w:val="center"/>
          </w:tcPr>
          <w:p w14:paraId="7A4E1C5B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olumnar monolayer</w:t>
            </w:r>
          </w:p>
        </w:tc>
        <w:tc>
          <w:tcPr>
            <w:tcW w:w="1248" w:type="dxa"/>
            <w:vAlign w:val="center"/>
          </w:tcPr>
          <w:p w14:paraId="21A2C599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Immature</w:t>
            </w:r>
          </w:p>
        </w:tc>
        <w:tc>
          <w:tcPr>
            <w:tcW w:w="1350" w:type="dxa"/>
            <w:vAlign w:val="center"/>
          </w:tcPr>
          <w:p w14:paraId="7C833FD7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52352353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  <w:p w14:paraId="5B9909AF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(also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appears </w:t>
            </w: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bicellular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during</w:t>
            </w: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GBE)</w:t>
            </w:r>
          </w:p>
        </w:tc>
      </w:tr>
      <w:tr w:rsidR="00C47CA6" w:rsidRPr="00B6192F" w14:paraId="45B3B1BD" w14:textId="77777777" w:rsidTr="00551305">
        <w:trPr>
          <w:trHeight w:val="792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21BD59E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60DF0815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Ectoderm late </w:t>
            </w:r>
          </w:p>
          <w:p w14:paraId="6745E6DE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(&gt; stage 12)</w:t>
            </w:r>
          </w:p>
        </w:tc>
        <w:tc>
          <w:tcPr>
            <w:tcW w:w="1735" w:type="dxa"/>
            <w:vAlign w:val="center"/>
          </w:tcPr>
          <w:p w14:paraId="7FB6B94C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olumnar monolayer</w:t>
            </w:r>
          </w:p>
        </w:tc>
        <w:tc>
          <w:tcPr>
            <w:tcW w:w="1248" w:type="dxa"/>
            <w:vAlign w:val="center"/>
          </w:tcPr>
          <w:p w14:paraId="1FEF92F8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44E5FF66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4683B496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68376BAC" w14:textId="77777777" w:rsidTr="00551305">
        <w:trPr>
          <w:trHeight w:val="706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19B671EF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 w14:paraId="073DA23D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Amnioserosa </w:t>
            </w:r>
          </w:p>
          <w:p w14:paraId="6285AB6A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(stages 11-13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 w14:paraId="3D0DF69F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Squamous monolayer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 w14:paraId="5BBB07EE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Immatur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12C0AF5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 w14:paraId="01AD1626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539F4DD9" w14:textId="77777777" w:rsidTr="00551305">
        <w:trPr>
          <w:trHeight w:val="697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312A8459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 w14:paraId="4724132A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Hindgut (stage 13)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 w14:paraId="4DFFFB03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uboidal monolayer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 w14:paraId="704D8A3D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69BD326E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 w14:paraId="1A4491EF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799D1184" w14:textId="77777777" w:rsidTr="00551305">
        <w:trPr>
          <w:trHeight w:val="792"/>
        </w:trPr>
        <w:tc>
          <w:tcPr>
            <w:tcW w:w="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7A5760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6D76B3AC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Salivary glands (stage 13)</w:t>
            </w:r>
          </w:p>
        </w:tc>
        <w:tc>
          <w:tcPr>
            <w:tcW w:w="1735" w:type="dxa"/>
            <w:vAlign w:val="center"/>
          </w:tcPr>
          <w:p w14:paraId="7DD7B75B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olumnar monolayer</w:t>
            </w:r>
          </w:p>
        </w:tc>
        <w:tc>
          <w:tcPr>
            <w:tcW w:w="1248" w:type="dxa"/>
            <w:vAlign w:val="center"/>
          </w:tcPr>
          <w:p w14:paraId="57A21139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7F7B9896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4399AD60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23FDC0F2" w14:textId="77777777" w:rsidTr="00551305">
        <w:trPr>
          <w:trHeight w:val="792"/>
        </w:trPr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extDirection w:val="btLr"/>
            <w:vAlign w:val="center"/>
          </w:tcPr>
          <w:p w14:paraId="19B5E666" w14:textId="77777777" w:rsidR="00C47CA6" w:rsidRPr="00B6192F" w:rsidRDefault="00C47CA6" w:rsidP="00C47CA6">
            <w:pPr>
              <w:keepLines/>
              <w:ind w:left="113" w:right="113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Third Instar Larvae</w:t>
            </w:r>
          </w:p>
        </w:tc>
        <w:tc>
          <w:tcPr>
            <w:tcW w:w="2150" w:type="dxa"/>
            <w:vAlign w:val="center"/>
          </w:tcPr>
          <w:p w14:paraId="72548AD4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Eye-antennal imaginal disc</w:t>
            </w:r>
          </w:p>
        </w:tc>
        <w:tc>
          <w:tcPr>
            <w:tcW w:w="1735" w:type="dxa"/>
            <w:vAlign w:val="center"/>
          </w:tcPr>
          <w:p w14:paraId="305ED490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olumnar monolayer</w:t>
            </w:r>
          </w:p>
        </w:tc>
        <w:tc>
          <w:tcPr>
            <w:tcW w:w="1248" w:type="dxa"/>
            <w:vAlign w:val="center"/>
          </w:tcPr>
          <w:p w14:paraId="410D615E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395D30CF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472650FC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29BF2054" w14:textId="77777777" w:rsidTr="00551305">
        <w:trPr>
          <w:trHeight w:val="792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58DFBEE2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1AAABC12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Peripodial membrane, imaginal discs</w:t>
            </w:r>
          </w:p>
        </w:tc>
        <w:tc>
          <w:tcPr>
            <w:tcW w:w="1735" w:type="dxa"/>
            <w:vAlign w:val="center"/>
          </w:tcPr>
          <w:p w14:paraId="22FDBB75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Squamous monolayer</w:t>
            </w:r>
          </w:p>
        </w:tc>
        <w:tc>
          <w:tcPr>
            <w:tcW w:w="1248" w:type="dxa"/>
            <w:vAlign w:val="center"/>
          </w:tcPr>
          <w:p w14:paraId="7B0D44D4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4716643D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41104F4D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36BA55E8" w14:textId="77777777" w:rsidTr="00551305">
        <w:trPr>
          <w:trHeight w:val="792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24480AD0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7AD38E4C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Limb imaginal disc proper </w:t>
            </w:r>
          </w:p>
        </w:tc>
        <w:tc>
          <w:tcPr>
            <w:tcW w:w="1735" w:type="dxa"/>
            <w:vAlign w:val="center"/>
          </w:tcPr>
          <w:p w14:paraId="2106F76B" w14:textId="6C1D3D5F" w:rsidR="00C47CA6" w:rsidRPr="00B6192F" w:rsidRDefault="00F91FAF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>Pseu</w:t>
            </w:r>
            <w:r w:rsidR="00C47CA6"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dostratified monolayer</w:t>
            </w:r>
          </w:p>
        </w:tc>
        <w:tc>
          <w:tcPr>
            <w:tcW w:w="1248" w:type="dxa"/>
            <w:vAlign w:val="center"/>
          </w:tcPr>
          <w:p w14:paraId="234E7673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1422E48F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19A70011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C47CA6" w:rsidRPr="00B6192F" w14:paraId="235B05A6" w14:textId="77777777" w:rsidTr="00E067ED">
        <w:trPr>
          <w:trHeight w:val="793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257E74EF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7F58AB85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Salivary glands</w:t>
            </w:r>
          </w:p>
          <w:p w14:paraId="07B8FE16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</w:p>
        </w:tc>
        <w:tc>
          <w:tcPr>
            <w:tcW w:w="1735" w:type="dxa"/>
            <w:vAlign w:val="center"/>
          </w:tcPr>
          <w:p w14:paraId="5EF853B4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uboidal monolayer</w:t>
            </w:r>
          </w:p>
        </w:tc>
        <w:tc>
          <w:tcPr>
            <w:tcW w:w="1248" w:type="dxa"/>
            <w:vAlign w:val="center"/>
          </w:tcPr>
          <w:p w14:paraId="77B005B1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vAlign w:val="center"/>
          </w:tcPr>
          <w:p w14:paraId="36D74752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shd w:val="clear" w:color="auto" w:fill="F7CAAC" w:themeFill="accent2" w:themeFillTint="66"/>
            <w:vAlign w:val="center"/>
          </w:tcPr>
          <w:p w14:paraId="7BD7DD8B" w14:textId="1C5F9827" w:rsidR="00C47CA6" w:rsidRPr="00C47CA6" w:rsidRDefault="00C47CA6" w:rsidP="003873CC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C47CA6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All </w:t>
            </w:r>
            <w:r w:rsidR="003873CC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lateral </w:t>
            </w:r>
            <w:bookmarkStart w:id="0" w:name="_GoBack"/>
            <w:bookmarkEnd w:id="0"/>
            <w:r w:rsidRPr="00C47CA6">
              <w:rPr>
                <w:rFonts w:ascii="Helvetica" w:hAnsi="Helvetica" w:cs="Times New Roman"/>
                <w:sz w:val="20"/>
                <w:szCs w:val="20"/>
                <w:lang w:val="en-GB"/>
              </w:rPr>
              <w:t>(strong) and basal membranes (weak)</w:t>
            </w:r>
          </w:p>
        </w:tc>
      </w:tr>
      <w:tr w:rsidR="00C47CA6" w:rsidRPr="00B6192F" w14:paraId="261234A2" w14:textId="77777777" w:rsidTr="00551305">
        <w:trPr>
          <w:trHeight w:val="820"/>
        </w:trPr>
        <w:tc>
          <w:tcPr>
            <w:tcW w:w="802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75F4775C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 w14:paraId="3E93FE41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Trachea</w:t>
            </w:r>
          </w:p>
          <w:p w14:paraId="4E8DEAF0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 w14:paraId="357AE589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uboidal monolayer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 w14:paraId="46C48545" w14:textId="77777777" w:rsidR="00C47CA6" w:rsidRPr="00B6192F" w:rsidRDefault="00C47CA6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7C39935C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 w14:paraId="47D734D2" w14:textId="77777777" w:rsidR="00C47CA6" w:rsidRPr="00B6192F" w:rsidRDefault="00C47CA6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3A0013" w:rsidRPr="00B6192F" w14:paraId="02F166F4" w14:textId="77777777" w:rsidTr="00D6433A">
        <w:trPr>
          <w:trHeight w:val="500"/>
        </w:trPr>
        <w:tc>
          <w:tcPr>
            <w:tcW w:w="80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79E440" w14:textId="77777777" w:rsidR="003A0013" w:rsidRPr="00B6192F" w:rsidRDefault="003A0013" w:rsidP="00C47CA6">
            <w:pPr>
              <w:keepLines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vAlign w:val="center"/>
          </w:tcPr>
          <w:p w14:paraId="360ECE31" w14:textId="77CC53B2" w:rsidR="003A0013" w:rsidRPr="00B6192F" w:rsidRDefault="003A0013" w:rsidP="00D16822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Follicular epithelium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(</w:t>
            </w:r>
            <w:r w:rsidR="00D16822">
              <w:rPr>
                <w:rFonts w:ascii="Helvetica" w:hAnsi="Helvetica" w:cs="Times New Roman"/>
                <w:sz w:val="20"/>
                <w:szCs w:val="20"/>
                <w:lang w:val="en-GB"/>
              </w:rPr>
              <w:t>before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stage 8)</w:t>
            </w:r>
          </w:p>
        </w:tc>
        <w:tc>
          <w:tcPr>
            <w:tcW w:w="1735" w:type="dxa"/>
            <w:vAlign w:val="center"/>
          </w:tcPr>
          <w:p w14:paraId="7108F342" w14:textId="3935FAEA" w:rsidR="003A0013" w:rsidRPr="00B6192F" w:rsidRDefault="003A0013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uboidal monolayer</w:t>
            </w:r>
          </w:p>
        </w:tc>
        <w:tc>
          <w:tcPr>
            <w:tcW w:w="1248" w:type="dxa"/>
            <w:vAlign w:val="center"/>
          </w:tcPr>
          <w:p w14:paraId="7F69136C" w14:textId="613F39C8" w:rsidR="003A0013" w:rsidRPr="00B6192F" w:rsidRDefault="003A0013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Immature</w:t>
            </w:r>
          </w:p>
        </w:tc>
        <w:tc>
          <w:tcPr>
            <w:tcW w:w="1350" w:type="dxa"/>
            <w:vAlign w:val="center"/>
          </w:tcPr>
          <w:p w14:paraId="7D1B1E87" w14:textId="65700F57" w:rsidR="003A0013" w:rsidRPr="00B6192F" w:rsidRDefault="003A0013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61" w:type="dxa"/>
            <w:vAlign w:val="center"/>
          </w:tcPr>
          <w:p w14:paraId="146F0A78" w14:textId="5D2C1ABD" w:rsidR="003A0013" w:rsidRPr="00B6192F" w:rsidRDefault="003A0013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Apical vertices</w:t>
            </w:r>
          </w:p>
        </w:tc>
      </w:tr>
      <w:tr w:rsidR="003A0013" w:rsidRPr="00B6192F" w14:paraId="25C7D96B" w14:textId="77777777" w:rsidTr="00D6433A">
        <w:trPr>
          <w:trHeight w:val="792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extDirection w:val="btLr"/>
            <w:vAlign w:val="center"/>
          </w:tcPr>
          <w:p w14:paraId="02074B74" w14:textId="77777777" w:rsidR="003A0013" w:rsidRPr="00B6192F" w:rsidRDefault="003A0013" w:rsidP="00C47CA6">
            <w:pPr>
              <w:keepLines/>
              <w:ind w:left="113" w:right="113"/>
              <w:jc w:val="center"/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150" w:type="dxa"/>
            <w:vAlign w:val="center"/>
          </w:tcPr>
          <w:p w14:paraId="6CE64615" w14:textId="34B40C0D" w:rsidR="003A0013" w:rsidRPr="00B6192F" w:rsidRDefault="003A0013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idgut</w:t>
            </w:r>
          </w:p>
        </w:tc>
        <w:tc>
          <w:tcPr>
            <w:tcW w:w="1735" w:type="dxa"/>
            <w:vAlign w:val="center"/>
          </w:tcPr>
          <w:p w14:paraId="591B7328" w14:textId="5FEDAAB2" w:rsidR="003A0013" w:rsidRPr="00B6192F" w:rsidRDefault="003A0013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Cuboidal monolayer</w:t>
            </w:r>
          </w:p>
        </w:tc>
        <w:tc>
          <w:tcPr>
            <w:tcW w:w="1248" w:type="dxa"/>
            <w:vAlign w:val="center"/>
          </w:tcPr>
          <w:p w14:paraId="0D1DAE82" w14:textId="7556C4B4" w:rsidR="003A0013" w:rsidRPr="00B6192F" w:rsidRDefault="003A0013" w:rsidP="00C47CA6">
            <w:pPr>
              <w:keepLines/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Mature</w:t>
            </w:r>
          </w:p>
        </w:tc>
        <w:tc>
          <w:tcPr>
            <w:tcW w:w="1350" w:type="dxa"/>
            <w:shd w:val="clear" w:color="auto" w:fill="F7CAAC" w:themeFill="accent2" w:themeFillTint="66"/>
            <w:vAlign w:val="center"/>
          </w:tcPr>
          <w:p w14:paraId="46BC770F" w14:textId="52703D9B" w:rsidR="003A0013" w:rsidRPr="00B6192F" w:rsidRDefault="003A0013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61" w:type="dxa"/>
            <w:vAlign w:val="center"/>
          </w:tcPr>
          <w:p w14:paraId="47305F61" w14:textId="6B601735" w:rsidR="003A0013" w:rsidRPr="00B6192F" w:rsidRDefault="003A0013" w:rsidP="00C47CA6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B6192F">
              <w:rPr>
                <w:rFonts w:ascii="Helvetica" w:hAnsi="Helvetica" w:cs="Times New Roman"/>
                <w:sz w:val="20"/>
                <w:szCs w:val="20"/>
                <w:lang w:val="en-GB"/>
              </w:rPr>
              <w:t>n/a</w:t>
            </w:r>
          </w:p>
        </w:tc>
      </w:tr>
    </w:tbl>
    <w:p w14:paraId="33DDF292" w14:textId="77777777" w:rsidR="008C5DEF" w:rsidRDefault="008C5DEF"/>
    <w:sectPr w:rsidR="008C5DEF" w:rsidSect="001A4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A6"/>
    <w:rsid w:val="00043C7C"/>
    <w:rsid w:val="001A4A9A"/>
    <w:rsid w:val="003873CC"/>
    <w:rsid w:val="003A0013"/>
    <w:rsid w:val="00551305"/>
    <w:rsid w:val="008C5DEF"/>
    <w:rsid w:val="00C47CA6"/>
    <w:rsid w:val="00D16822"/>
    <w:rsid w:val="00E067ED"/>
    <w:rsid w:val="00F9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EAB6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C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C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8</Words>
  <Characters>90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inegan</dc:creator>
  <cp:keywords/>
  <dc:description/>
  <cp:lastModifiedBy>Benedicte Sanson</cp:lastModifiedBy>
  <cp:revision>6</cp:revision>
  <cp:lastPrinted>2019-03-12T14:04:00Z</cp:lastPrinted>
  <dcterms:created xsi:type="dcterms:W3CDTF">2019-01-05T21:16:00Z</dcterms:created>
  <dcterms:modified xsi:type="dcterms:W3CDTF">2019-09-13T08:50:00Z</dcterms:modified>
</cp:coreProperties>
</file>